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 xml:space="preserve">Supplementary 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igure Legends</w:t>
      </w:r>
    </w:p>
    <w:p>
      <w:pPr>
        <w:pStyle w:val="Normal"/>
        <w:spacing w:lineRule="auto" w:line="480"/>
        <w:rPr/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 xml:space="preserve">Supplementary 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f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igure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 xml:space="preserve"> 1: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 xml:space="preserve">(A) 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>HCT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 xml:space="preserve">-116 cells were pre-treated with 1 mM 3-MA for 1 h and incubated with aspirin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(3 mM)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 xml:space="preserve"> and ABT-737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(3 μM)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 xml:space="preserve"> for 12 h, after which protein extracts were immuneblotted using LC-3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and </w:t>
      </w:r>
      <w:r>
        <w:rPr>
          <w:rFonts w:cs="Times New Roman;Times New Roman" w:ascii="Times New Roman;Times New Roman" w:hAnsi="Times New Roman;Times New Roman"/>
          <w:sz w:val="24"/>
          <w:szCs w:val="24"/>
          <w:lang w:val="el-GR"/>
        </w:rPr>
        <w:t>β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-actin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 xml:space="preserve">. (B) 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>HCT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>-116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cells were exposed to aspirin (3 mM), ABT-737 (3 μM) or the combination for 12 h and 48 h, after which protein extracts were immunoblotted using LC-3, caspase-3 and </w:t>
      </w:r>
      <w:r>
        <w:rPr>
          <w:rFonts w:cs="Times New Roman;Times New Roman" w:ascii="Times New Roman;Times New Roman" w:hAnsi="Times New Roman;Times New Roman"/>
          <w:sz w:val="24"/>
          <w:szCs w:val="24"/>
          <w:lang w:val="el-GR"/>
        </w:rPr>
        <w:t>β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-actin.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 xml:space="preserve"> (C)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HCT-116 cells were pre-treated with 1 mM 3-MA for 1 h and incubated with aspirin and/or ABT-737 at the indicated concentrations for 48 h. Percentages of apoptotic cells were determined by PI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3T06:57:00Z</dcterms:created>
  <dc:creator>zdyzc</dc:creator>
  <dc:description/>
  <cp:keywords/>
  <dc:language>en-US</dc:language>
  <cp:lastModifiedBy>zdyzc</cp:lastModifiedBy>
  <dcterms:modified xsi:type="dcterms:W3CDTF">2014-08-24T01:47:00Z</dcterms:modified>
  <cp:revision>3</cp:revision>
  <dc:subject/>
  <dc:title/>
</cp:coreProperties>
</file>